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DD" w:rsidRDefault="00D72A2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 Table</w:t>
      </w:r>
      <w:bookmarkStart w:id="0" w:name="_GoBack"/>
      <w:bookmarkEnd w:id="0"/>
      <w:r w:rsidR="00EE50AF" w:rsidRPr="001A41BA">
        <w:rPr>
          <w:rFonts w:ascii="Arial" w:hAnsi="Arial" w:cs="Arial"/>
          <w:b/>
          <w:sz w:val="20"/>
          <w:szCs w:val="20"/>
          <w:lang w:val="en-US"/>
        </w:rPr>
        <w:t>.</w:t>
      </w:r>
      <w:r w:rsidR="00EE50AF" w:rsidRPr="00DF7EED">
        <w:rPr>
          <w:rFonts w:ascii="Arial" w:hAnsi="Arial" w:cs="Arial"/>
          <w:sz w:val="20"/>
          <w:szCs w:val="20"/>
          <w:lang w:val="en-US"/>
        </w:rPr>
        <w:t xml:space="preserve"> </w:t>
      </w:r>
      <w:r w:rsidR="00EE50AF" w:rsidRPr="00EE50AF">
        <w:rPr>
          <w:rFonts w:ascii="Arial" w:hAnsi="Arial" w:cs="Arial"/>
          <w:b/>
          <w:sz w:val="20"/>
          <w:szCs w:val="20"/>
          <w:lang w:val="en-US"/>
        </w:rPr>
        <w:t xml:space="preserve">Top protein domains found in </w:t>
      </w:r>
      <w:proofErr w:type="spellStart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>Telchin</w:t>
      </w:r>
      <w:proofErr w:type="spellEnd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proofErr w:type="spellStart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>licus</w:t>
      </w:r>
      <w:proofErr w:type="spellEnd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proofErr w:type="spellStart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>licus</w:t>
      </w:r>
      <w:proofErr w:type="spellEnd"/>
      <w:r w:rsidR="00EE50AF" w:rsidRPr="00EE50AF">
        <w:rPr>
          <w:rFonts w:ascii="Arial" w:hAnsi="Arial" w:cs="Arial"/>
          <w:b/>
          <w:sz w:val="20"/>
          <w:szCs w:val="20"/>
          <w:lang w:val="en-US"/>
        </w:rPr>
        <w:t xml:space="preserve"> transcriptome after </w:t>
      </w:r>
      <w:proofErr w:type="spellStart"/>
      <w:r w:rsidR="00EE50AF" w:rsidRPr="00EE50AF">
        <w:rPr>
          <w:rFonts w:ascii="Arial" w:hAnsi="Arial" w:cs="Arial"/>
          <w:b/>
          <w:sz w:val="20"/>
          <w:szCs w:val="20"/>
          <w:lang w:val="en-US"/>
        </w:rPr>
        <w:t>BLASTx</w:t>
      </w:r>
      <w:proofErr w:type="spellEnd"/>
      <w:r w:rsidR="00EE50AF" w:rsidRPr="00EE50AF">
        <w:rPr>
          <w:rFonts w:ascii="Arial" w:hAnsi="Arial" w:cs="Arial"/>
          <w:b/>
          <w:sz w:val="20"/>
          <w:szCs w:val="20"/>
          <w:lang w:val="en-US"/>
        </w:rPr>
        <w:t xml:space="preserve"> against </w:t>
      </w:r>
      <w:proofErr w:type="spellStart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>Manduca</w:t>
      </w:r>
      <w:proofErr w:type="spellEnd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proofErr w:type="spellStart"/>
      <w:r w:rsidR="00EE50AF" w:rsidRPr="00EE50AF">
        <w:rPr>
          <w:rFonts w:ascii="Arial" w:hAnsi="Arial" w:cs="Arial"/>
          <w:b/>
          <w:i/>
          <w:sz w:val="20"/>
          <w:szCs w:val="20"/>
          <w:lang w:val="en-US"/>
        </w:rPr>
        <w:t>sexta</w:t>
      </w:r>
      <w:proofErr w:type="spellEnd"/>
      <w:r w:rsidR="00EE50AF" w:rsidRPr="00EE50AF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EE50AF" w:rsidRPr="00EE50AF">
        <w:rPr>
          <w:rFonts w:ascii="Arial" w:hAnsi="Arial" w:cs="Arial"/>
          <w:b/>
          <w:sz w:val="20"/>
          <w:szCs w:val="20"/>
          <w:lang w:val="en-US"/>
        </w:rPr>
        <w:t>midgut</w:t>
      </w:r>
      <w:proofErr w:type="spellEnd"/>
      <w:r w:rsidR="00EE50AF" w:rsidRPr="00EE50AF">
        <w:rPr>
          <w:rFonts w:ascii="Arial" w:hAnsi="Arial" w:cs="Arial"/>
          <w:b/>
          <w:sz w:val="20"/>
          <w:szCs w:val="20"/>
          <w:lang w:val="en-US"/>
        </w:rPr>
        <w:t xml:space="preserve"> proteins.</w:t>
      </w:r>
    </w:p>
    <w:tbl>
      <w:tblPr>
        <w:tblW w:w="806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180"/>
        <w:gridCol w:w="5740"/>
      </w:tblGrid>
      <w:tr w:rsidR="00EE50AF" w:rsidRPr="00D72A2D" w:rsidTr="00462BFD">
        <w:trPr>
          <w:trHeight w:val="300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InterPro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Frequency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Description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PR01604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39</w:t>
            </w:r>
          </w:p>
        </w:tc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AD(P)-binding domain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PR0012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1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ptidase S1/S6, chymotrypsin/Hap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1A41BA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A4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PR0013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eptidase S1A,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hymotrypsin</w:t>
            </w:r>
            <w:proofErr w:type="spellEnd"/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90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e/cysteine peptidase, trypsin-like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61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jor facilitator superfamily, general substrate transporter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06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sect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ticl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219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-chain dehydrogenase/reductase SDR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10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inase-lik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omain</w:t>
            </w:r>
            <w:proofErr w:type="spell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23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cose/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bitol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23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oredoxin-lik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ld</w:t>
            </w:r>
            <w:proofErr w:type="spell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11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ytochrom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450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59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40/YVTN repeat-like-containing domain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10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40 repeat-like-containing domain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23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oredoxin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ld</w:t>
            </w:r>
            <w:proofErr w:type="spellEnd"/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37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oside hydrolase, subgroup, catalytic core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78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ycosid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ydrolas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alytic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e</w:t>
            </w:r>
            <w:proofErr w:type="gram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05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RNA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cognition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tif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, RNP-</w:t>
            </w:r>
            <w:proofErr w:type="gram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26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tide-binding, alpha-beta plait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17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Major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cilitator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perfamily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MFS-1</w:t>
            </w:r>
          </w:p>
        </w:tc>
      </w:tr>
      <w:tr w:rsidR="00EE50AF" w:rsidRPr="00D72A2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74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e/threonine-protein kinase-like domain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79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ytochrom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450, C-</w:t>
            </w:r>
            <w:proofErr w:type="gram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rminal</w:t>
            </w:r>
            <w:proofErr w:type="gram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197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WD40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peat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bgroup</w:t>
            </w:r>
            <w:proofErr w:type="spellEnd"/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20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rboxylesteras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</w:t>
            </w:r>
          </w:p>
        </w:tc>
      </w:tr>
      <w:tr w:rsidR="00EE50AF" w:rsidRPr="00DF7EED" w:rsidTr="00462BFD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PR0008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EE50AF" w:rsidRPr="004C439E" w:rsidRDefault="00EE50AF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eptidase M14, </w:t>
            </w:r>
            <w:proofErr w:type="spell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rboxypeptidase</w:t>
            </w:r>
            <w:proofErr w:type="spellEnd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C439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</w:tr>
    </w:tbl>
    <w:p w:rsidR="00EE50AF" w:rsidRPr="00EE50AF" w:rsidRDefault="00EE50AF">
      <w:pPr>
        <w:rPr>
          <w:lang w:val="en-US"/>
        </w:rPr>
      </w:pPr>
    </w:p>
    <w:sectPr w:rsidR="00EE50AF" w:rsidRPr="00EE50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AF"/>
    <w:rsid w:val="00326CDD"/>
    <w:rsid w:val="004A5060"/>
    <w:rsid w:val="00D72A2D"/>
    <w:rsid w:val="00EE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2</cp:revision>
  <dcterms:created xsi:type="dcterms:W3CDTF">2014-12-16T21:07:00Z</dcterms:created>
  <dcterms:modified xsi:type="dcterms:W3CDTF">2015-01-13T13:46:00Z</dcterms:modified>
</cp:coreProperties>
</file>